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4E14F" w14:textId="77777777" w:rsidR="00F759AC" w:rsidRDefault="004A701C" w:rsidP="00F759AC">
      <w:pPr>
        <w:rPr>
          <w:rStyle w:val="fontstyle01"/>
          <w:rFonts w:hint="eastAsia"/>
        </w:rPr>
      </w:pPr>
      <w:bookmarkStart w:id="0" w:name="_GoBack"/>
      <w:bookmarkEnd w:id="0"/>
      <w:r>
        <w:rPr>
          <w:rStyle w:val="fontstyle01"/>
        </w:rPr>
        <w:t>Search Terms:</w:t>
      </w:r>
    </w:p>
    <w:p w14:paraId="7D644EE4" w14:textId="77777777" w:rsidR="00F759AC" w:rsidRDefault="00F759AC" w:rsidP="00F759AC">
      <w:pPr>
        <w:rPr>
          <w:rStyle w:val="fontstyle21"/>
        </w:rPr>
      </w:pPr>
    </w:p>
    <w:p w14:paraId="0C337934" w14:textId="77777777" w:rsidR="00F759AC" w:rsidRDefault="00F759AC" w:rsidP="00F759AC">
      <w:pPr>
        <w:rPr>
          <w:rStyle w:val="fontstyle21"/>
        </w:rPr>
      </w:pPr>
      <w:r>
        <w:rPr>
          <w:rStyle w:val="fontstyle21"/>
        </w:rPr>
        <w:t xml:space="preserve">1. </w:t>
      </w:r>
      <w:r w:rsidRPr="00F759AC">
        <w:rPr>
          <w:rStyle w:val="fontstyle21"/>
        </w:rPr>
        <w:t>(("Suicide"[Mesh] OR "Suicide, Attempted"[Mesh] OR "Suicide, Completed"[Mesh])) AND ("Sleep Apnea Syndromes"[Mesh] OR "Sleep Apnea, Central"[Mesh] OR "Sleep Apnea, Obstructive"[Mesh])</w:t>
      </w:r>
    </w:p>
    <w:p w14:paraId="2DBD7F35" w14:textId="77777777" w:rsidR="00F759AC" w:rsidRPr="00F759AC" w:rsidRDefault="00F759AC" w:rsidP="00F759AC">
      <w:pPr>
        <w:rPr>
          <w:rStyle w:val="fontstyle21"/>
        </w:rPr>
      </w:pPr>
      <w:r w:rsidRPr="00F759AC">
        <w:rPr>
          <w:rStyle w:val="fontstyle21"/>
          <w:rFonts w:hint="eastAsia"/>
        </w:rPr>
        <w:t xml:space="preserve">2. </w:t>
      </w:r>
      <w:r w:rsidRPr="00F759AC">
        <w:rPr>
          <w:rStyle w:val="fontstyle21"/>
        </w:rPr>
        <w:t>"Suicide"[Mesh] OR "Suicide, Attempted"[Mesh] OR "Suicide, Completed"[Mesh]</w:t>
      </w:r>
    </w:p>
    <w:p w14:paraId="59C5DA63" w14:textId="77777777" w:rsidR="00F759AC" w:rsidRPr="00F759AC" w:rsidRDefault="00F759AC" w:rsidP="00F759AC">
      <w:pPr>
        <w:rPr>
          <w:rStyle w:val="fontstyle21"/>
        </w:rPr>
      </w:pPr>
      <w:r>
        <w:rPr>
          <w:rStyle w:val="fontstyle21"/>
          <w:rFonts w:hint="eastAsia"/>
        </w:rPr>
        <w:t>3.</w:t>
      </w:r>
      <w:r w:rsidRPr="00F759AC">
        <w:rPr>
          <w:rStyle w:val="fontstyle21"/>
        </w:rPr>
        <w:t xml:space="preserve"> "Sleep Apnea Syndromes"[Mesh] OR "Sleep Apnea, Central"[Mesh] OR "Sleep Apnea, Obstructive"[Mesh]</w:t>
      </w:r>
    </w:p>
    <w:p w14:paraId="1657E268" w14:textId="77777777" w:rsidR="003613CC" w:rsidRDefault="003613CC"/>
    <w:sectPr w:rsidR="003613CC" w:rsidSect="00361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MyriadPro-Regular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9AC"/>
    <w:rsid w:val="003613CC"/>
    <w:rsid w:val="004A701C"/>
    <w:rsid w:val="00CC0143"/>
    <w:rsid w:val="00D00D19"/>
    <w:rsid w:val="00F7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3CBE"/>
  <w15:docId w15:val="{0D491AA6-A546-472A-925E-4A226D3E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3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759A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F759A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759AC"/>
    <w:rPr>
      <w:rFonts w:ascii="MyriadPro-Regular" w:hAnsi="Myriad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1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Paddy Ssentongo</cp:lastModifiedBy>
  <cp:revision>2</cp:revision>
  <dcterms:created xsi:type="dcterms:W3CDTF">2020-03-05T00:24:00Z</dcterms:created>
  <dcterms:modified xsi:type="dcterms:W3CDTF">2020-03-05T00:24:00Z</dcterms:modified>
</cp:coreProperties>
</file>